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0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2"/>
        <w:gridCol w:w="2397"/>
        <w:gridCol w:w="121"/>
        <w:gridCol w:w="2559"/>
        <w:gridCol w:w="2276"/>
        <w:gridCol w:w="2219"/>
      </w:tblGrid>
      <w:tr w:rsidR="00BD583B" w:rsidRPr="00BD583B" w:rsidTr="008963B0">
        <w:trPr>
          <w:trHeight w:val="300"/>
        </w:trPr>
        <w:tc>
          <w:tcPr>
            <w:tcW w:w="680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bookmarkStart w:id="0" w:name="_GoBack"/>
            <w:r w:rsidRPr="00BD583B">
              <w:rPr>
                <w:lang w:val="en-US"/>
              </w:rPr>
              <w:t> 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 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b/>
                <w:bCs/>
                <w:lang w:val="en-US"/>
              </w:rPr>
            </w:pPr>
            <w:r w:rsidRPr="00BD583B">
              <w:rPr>
                <w:b/>
                <w:bCs/>
                <w:lang w:val="en-US"/>
              </w:rPr>
              <w:t> 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b/>
                <w:bCs/>
                <w:lang w:val="en-US"/>
              </w:rPr>
            </w:pPr>
            <w:r w:rsidRPr="00BD583B">
              <w:rPr>
                <w:b/>
                <w:bCs/>
                <w:lang w:val="en-US"/>
              </w:rPr>
              <w:t> 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b/>
                <w:bCs/>
                <w:lang w:val="en-US"/>
              </w:rPr>
            </w:pPr>
            <w:r w:rsidRPr="00BD583B">
              <w:rPr>
                <w:b/>
                <w:bCs/>
                <w:lang w:val="en-US"/>
              </w:rPr>
              <w:t> 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b/>
                <w:bCs/>
                <w:lang w:val="en-US"/>
              </w:rPr>
            </w:pPr>
            <w:r w:rsidRPr="00BD583B">
              <w:rPr>
                <w:b/>
                <w:bCs/>
                <w:lang w:val="en-US"/>
              </w:rPr>
              <w:t> </w:t>
            </w:r>
          </w:p>
        </w:tc>
      </w:tr>
      <w:bookmarkEnd w:id="0"/>
      <w:tr w:rsidR="00BD583B" w:rsidRPr="00BD583B" w:rsidTr="008963B0">
        <w:trPr>
          <w:trHeight w:val="300"/>
        </w:trPr>
        <w:tc>
          <w:tcPr>
            <w:tcW w:w="680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b/>
                <w:bCs/>
                <w:lang w:val="en-US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b/>
                <w:bCs/>
                <w:lang w:val="en-US"/>
              </w:rPr>
            </w:pPr>
            <w:r w:rsidRPr="00BD583B">
              <w:rPr>
                <w:b/>
                <w:bCs/>
                <w:lang w:val="en-US"/>
              </w:rPr>
              <w:t>Non-extractable SMZ (%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b/>
                <w:bCs/>
                <w:lang w:val="en-US"/>
              </w:rPr>
            </w:pPr>
            <w:r w:rsidRPr="00BD583B">
              <w:rPr>
                <w:b/>
                <w:bCs/>
                <w:lang w:val="en-US"/>
              </w:rPr>
              <w:t>Extractable SMZ (%)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b/>
                <w:bCs/>
                <w:lang w:val="en-US"/>
              </w:rPr>
            </w:pPr>
            <w:r w:rsidRPr="00BD583B">
              <w:rPr>
                <w:b/>
                <w:bCs/>
                <w:lang w:val="en-US"/>
              </w:rPr>
              <w:t>Mineralized SMZ (%)</w:t>
            </w: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b/>
                <w:bCs/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113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b/>
                <w:bCs/>
                <w:lang w:val="en-US"/>
              </w:rPr>
            </w:pPr>
            <w:r w:rsidRPr="00BD583B">
              <w:rPr>
                <w:b/>
                <w:bCs/>
                <w:lang w:val="en-US"/>
              </w:rPr>
              <w:t>Soil A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 xml:space="preserve">SMZ 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59.4 ± 1.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40.4 ± 1.2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0.2 ± 0.01</w:t>
            </w: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vMerge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SMZ x C448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56.8 ± 1.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43.0 ± 1.4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0.2 ± 0.03</w:t>
            </w: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vMerge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SMZ x MANURE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56.7 ± 1.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43.1 ± 1.5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0.2 ± 0.02</w:t>
            </w: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vMerge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SMZ x C448 x MANURE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56.8 ± 1.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22.7 ± 0.9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20.5 ± 1.4</w:t>
            </w: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113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b/>
                <w:bCs/>
                <w:lang w:val="en-US"/>
              </w:rPr>
            </w:pPr>
            <w:r w:rsidRPr="00BD583B">
              <w:rPr>
                <w:b/>
                <w:bCs/>
                <w:lang w:val="en-US"/>
              </w:rPr>
              <w:t>Soil B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 xml:space="preserve">SMZ 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81.9 ± 3.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15.9 ± 3.7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2.2 ± 0.5</w:t>
            </w: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vMerge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SMZ x C448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81.0 ± 0.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16.2 ± 0.5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2.8 ± 0.1</w:t>
            </w: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vMerge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SMZ x MANURE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83.0 ± 0.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14.9 ± 0.4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2.1 ± 0.2</w:t>
            </w: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vMerge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SMZ x C448 x MANURE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73.7 ± 1.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9.,6 ± 1.2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16.7 ± 0.7</w:t>
            </w: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113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b/>
                <w:bCs/>
                <w:lang w:val="en-US"/>
              </w:rPr>
            </w:pPr>
            <w:r w:rsidRPr="00BD583B">
              <w:rPr>
                <w:b/>
                <w:bCs/>
                <w:lang w:val="en-US"/>
              </w:rPr>
              <w:t>Soil C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 xml:space="preserve">SMZ 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92.8 ± 0.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3.7 ± 0.2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3.4 ± 0.3</w:t>
            </w: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vMerge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SMZ x C448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89.2 ± 0.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3.4 ± 0.3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7.3 ± 0.4</w:t>
            </w: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vMerge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SMZ x MANURE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92.7 ± 0.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4.4 ± 0.3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2.9 ± 0.2</w:t>
            </w: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vMerge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SMZ x C448 x MANURE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81.4 ± 0.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3.4 ± 0.4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15.2 ± 0.,4</w:t>
            </w: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381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113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vMerge w:val="restart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b/>
                <w:bCs/>
                <w:lang w:val="en-US"/>
              </w:rPr>
            </w:pPr>
            <w:r w:rsidRPr="00BD583B">
              <w:rPr>
                <w:b/>
                <w:bCs/>
                <w:lang w:val="en-US"/>
              </w:rPr>
              <w:t>Soil D</w:t>
            </w: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 xml:space="preserve">SMZ 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87.9 ± 0.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9.6 ± 0.,4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2.5 ± 0.1</w:t>
            </w: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vMerge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SMZ x C448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87.5 ± 0.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9.6 ± 0.3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2.9 ± 0.1</w:t>
            </w: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vMerge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SMZ x MANURE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88.0 ± 0.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10.1 ± 0.3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1.8 ± 0.1</w:t>
            </w:r>
          </w:p>
        </w:tc>
      </w:tr>
      <w:tr w:rsidR="00BD583B" w:rsidRPr="00BD583B" w:rsidTr="008963B0">
        <w:trPr>
          <w:trHeight w:val="300"/>
        </w:trPr>
        <w:tc>
          <w:tcPr>
            <w:tcW w:w="680" w:type="dxa"/>
            <w:vMerge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SMZ x C448 x MANURE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86.6 ± 0.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9.0 ± 0.4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jc w:val="center"/>
              <w:rPr>
                <w:lang w:val="en-US"/>
              </w:rPr>
            </w:pPr>
            <w:r w:rsidRPr="00BD583B">
              <w:rPr>
                <w:lang w:val="en-US"/>
              </w:rPr>
              <w:t>4.5 ± 0.5</w:t>
            </w:r>
          </w:p>
        </w:tc>
      </w:tr>
      <w:tr w:rsidR="00BD583B" w:rsidRPr="00BD583B" w:rsidTr="008963B0">
        <w:trPr>
          <w:trHeight w:val="315"/>
        </w:trPr>
        <w:tc>
          <w:tcPr>
            <w:tcW w:w="680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</w:p>
        </w:tc>
        <w:tc>
          <w:tcPr>
            <w:tcW w:w="238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 </w:t>
            </w:r>
          </w:p>
        </w:tc>
        <w:tc>
          <w:tcPr>
            <w:tcW w:w="113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 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 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 </w:t>
            </w:r>
          </w:p>
        </w:tc>
        <w:tc>
          <w:tcPr>
            <w:tcW w:w="2211" w:type="dxa"/>
            <w:shd w:val="clear" w:color="auto" w:fill="auto"/>
            <w:vAlign w:val="center"/>
            <w:hideMark/>
          </w:tcPr>
          <w:p w:rsidR="00BD583B" w:rsidRPr="00BD583B" w:rsidRDefault="00BD583B" w:rsidP="00BD583B">
            <w:pPr>
              <w:rPr>
                <w:lang w:val="en-US"/>
              </w:rPr>
            </w:pPr>
            <w:r w:rsidRPr="00BD583B">
              <w:rPr>
                <w:lang w:val="en-US"/>
              </w:rPr>
              <w:t> </w:t>
            </w:r>
          </w:p>
        </w:tc>
      </w:tr>
    </w:tbl>
    <w:p w:rsidR="00FA77D2" w:rsidRDefault="00BD583B"/>
    <w:sectPr w:rsidR="00FA77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83B"/>
    <w:rsid w:val="0000470F"/>
    <w:rsid w:val="00052EBA"/>
    <w:rsid w:val="00BD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999A00-1DAE-4A2D-B36B-CCC1A8F42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 Billet</dc:creator>
  <cp:keywords/>
  <dc:description/>
  <cp:lastModifiedBy>Loren Billet</cp:lastModifiedBy>
  <cp:revision>1</cp:revision>
  <dcterms:created xsi:type="dcterms:W3CDTF">2020-12-15T16:32:00Z</dcterms:created>
  <dcterms:modified xsi:type="dcterms:W3CDTF">2020-12-15T16:32:00Z</dcterms:modified>
</cp:coreProperties>
</file>